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104F6" w14:textId="5C1CE9ED" w:rsidR="00C02001" w:rsidRPr="00837602" w:rsidRDefault="00C02001" w:rsidP="00C0200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3760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625C4F" w:rsidRPr="00837602">
        <w:rPr>
          <w:rFonts w:ascii="Times New Roman" w:hAnsi="Times New Roman" w:cs="Times New Roman"/>
          <w:b/>
          <w:bCs/>
          <w:sz w:val="24"/>
          <w:szCs w:val="24"/>
        </w:rPr>
        <w:t>Clustering from STRING analysis</w:t>
      </w:r>
      <w:r w:rsidRPr="008376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621"/>
        <w:gridCol w:w="1179"/>
        <w:gridCol w:w="1311"/>
        <w:gridCol w:w="992"/>
        <w:gridCol w:w="992"/>
        <w:gridCol w:w="6321"/>
      </w:tblGrid>
      <w:tr w:rsidR="00625C4F" w:rsidRPr="00837602" w14:paraId="7C58862F" w14:textId="77777777" w:rsidTr="00625C4F">
        <w:trPr>
          <w:trHeight w:val="651"/>
        </w:trPr>
        <w:tc>
          <w:tcPr>
            <w:tcW w:w="1271" w:type="dxa"/>
            <w:noWrap/>
            <w:hideMark/>
          </w:tcPr>
          <w:p w14:paraId="1F2E61D8" w14:textId="77777777" w:rsidR="00625C4F" w:rsidRPr="00837602" w:rsidRDefault="00625C4F" w:rsidP="00625C4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#term ID</w:t>
            </w:r>
          </w:p>
        </w:tc>
        <w:tc>
          <w:tcPr>
            <w:tcW w:w="1621" w:type="dxa"/>
            <w:noWrap/>
            <w:hideMark/>
          </w:tcPr>
          <w:p w14:paraId="516C626D" w14:textId="77777777" w:rsidR="00625C4F" w:rsidRPr="00837602" w:rsidRDefault="00625C4F" w:rsidP="00625C4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Term description</w:t>
            </w:r>
          </w:p>
        </w:tc>
        <w:tc>
          <w:tcPr>
            <w:tcW w:w="1179" w:type="dxa"/>
            <w:hideMark/>
          </w:tcPr>
          <w:p w14:paraId="4608C9F6" w14:textId="77777777" w:rsidR="00625C4F" w:rsidRPr="00837602" w:rsidRDefault="00625C4F" w:rsidP="00625C4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Observed </w:t>
            </w:r>
            <w:r w:rsidRPr="0083760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gene count</w:t>
            </w:r>
          </w:p>
        </w:tc>
        <w:tc>
          <w:tcPr>
            <w:tcW w:w="1311" w:type="dxa"/>
            <w:hideMark/>
          </w:tcPr>
          <w:p w14:paraId="5A38BE74" w14:textId="77777777" w:rsidR="00625C4F" w:rsidRPr="00837602" w:rsidRDefault="00625C4F" w:rsidP="00625C4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Background </w:t>
            </w:r>
            <w:r w:rsidRPr="0083760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gene count</w:t>
            </w:r>
          </w:p>
        </w:tc>
        <w:tc>
          <w:tcPr>
            <w:tcW w:w="992" w:type="dxa"/>
            <w:noWrap/>
            <w:hideMark/>
          </w:tcPr>
          <w:p w14:paraId="4DEF4B0C" w14:textId="77777777" w:rsidR="00625C4F" w:rsidRPr="00837602" w:rsidRDefault="00625C4F" w:rsidP="00625C4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trength</w:t>
            </w:r>
          </w:p>
        </w:tc>
        <w:tc>
          <w:tcPr>
            <w:tcW w:w="992" w:type="dxa"/>
            <w:noWrap/>
            <w:hideMark/>
          </w:tcPr>
          <w:p w14:paraId="701EDC34" w14:textId="77777777" w:rsidR="00625C4F" w:rsidRPr="00837602" w:rsidRDefault="00625C4F" w:rsidP="00625C4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FDR</w:t>
            </w:r>
          </w:p>
        </w:tc>
        <w:tc>
          <w:tcPr>
            <w:tcW w:w="6321" w:type="dxa"/>
            <w:noWrap/>
            <w:hideMark/>
          </w:tcPr>
          <w:p w14:paraId="6AF2B6B7" w14:textId="77777777" w:rsidR="00625C4F" w:rsidRPr="00837602" w:rsidRDefault="00625C4F" w:rsidP="00625C4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Matching proteins </w:t>
            </w:r>
            <w:proofErr w:type="spellStart"/>
            <w:r w:rsidRPr="0083760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inrRed</w:t>
            </w:r>
            <w:proofErr w:type="spellEnd"/>
            <w:r w:rsidRPr="0083760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colored cluster</w:t>
            </w:r>
          </w:p>
        </w:tc>
      </w:tr>
      <w:tr w:rsidR="00625C4F" w:rsidRPr="00837602" w14:paraId="1759789A" w14:textId="77777777" w:rsidTr="00625C4F">
        <w:trPr>
          <w:trHeight w:val="330"/>
        </w:trPr>
        <w:tc>
          <w:tcPr>
            <w:tcW w:w="1271" w:type="dxa"/>
            <w:noWrap/>
            <w:hideMark/>
          </w:tcPr>
          <w:p w14:paraId="6B20B514" w14:textId="77777777" w:rsidR="00625C4F" w:rsidRPr="00837602" w:rsidRDefault="00625C4F" w:rsidP="00625C4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O:0006953</w:t>
            </w:r>
          </w:p>
        </w:tc>
        <w:tc>
          <w:tcPr>
            <w:tcW w:w="1621" w:type="dxa"/>
            <w:noWrap/>
            <w:hideMark/>
          </w:tcPr>
          <w:p w14:paraId="60CFB1C8" w14:textId="77777777" w:rsidR="00625C4F" w:rsidRPr="00837602" w:rsidRDefault="00625C4F" w:rsidP="00625C4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cute-phase response</w:t>
            </w:r>
          </w:p>
        </w:tc>
        <w:tc>
          <w:tcPr>
            <w:tcW w:w="1179" w:type="dxa"/>
            <w:noWrap/>
            <w:hideMark/>
          </w:tcPr>
          <w:p w14:paraId="1AE426B1" w14:textId="77777777" w:rsidR="00625C4F" w:rsidRPr="00837602" w:rsidRDefault="00625C4F" w:rsidP="00625C4F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11" w:type="dxa"/>
            <w:noWrap/>
            <w:hideMark/>
          </w:tcPr>
          <w:p w14:paraId="3DAD1065" w14:textId="77777777" w:rsidR="00625C4F" w:rsidRPr="00837602" w:rsidRDefault="00625C4F" w:rsidP="00625C4F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992" w:type="dxa"/>
            <w:noWrap/>
            <w:hideMark/>
          </w:tcPr>
          <w:p w14:paraId="335AC018" w14:textId="77777777" w:rsidR="00625C4F" w:rsidRPr="00837602" w:rsidRDefault="00625C4F" w:rsidP="00625C4F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11</w:t>
            </w:r>
          </w:p>
        </w:tc>
        <w:tc>
          <w:tcPr>
            <w:tcW w:w="992" w:type="dxa"/>
            <w:noWrap/>
            <w:hideMark/>
          </w:tcPr>
          <w:p w14:paraId="3B88248C" w14:textId="77777777" w:rsidR="00625C4F" w:rsidRPr="00837602" w:rsidRDefault="00625C4F" w:rsidP="00625C4F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00E-06</w:t>
            </w:r>
          </w:p>
        </w:tc>
        <w:tc>
          <w:tcPr>
            <w:tcW w:w="6321" w:type="dxa"/>
            <w:noWrap/>
            <w:hideMark/>
          </w:tcPr>
          <w:p w14:paraId="70EEE1CD" w14:textId="62C42072" w:rsidR="00625C4F" w:rsidRPr="00837602" w:rsidRDefault="00625C4F" w:rsidP="00625C4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RM1, HP, ORM2, SERPINA1, SERPINA3</w:t>
            </w:r>
          </w:p>
        </w:tc>
      </w:tr>
      <w:tr w:rsidR="00625C4F" w:rsidRPr="00837602" w14:paraId="2F49843A" w14:textId="77777777" w:rsidTr="00625C4F">
        <w:trPr>
          <w:trHeight w:val="330"/>
        </w:trPr>
        <w:tc>
          <w:tcPr>
            <w:tcW w:w="1271" w:type="dxa"/>
            <w:noWrap/>
            <w:hideMark/>
          </w:tcPr>
          <w:p w14:paraId="5E745AA0" w14:textId="77777777" w:rsidR="00625C4F" w:rsidRPr="00837602" w:rsidRDefault="00625C4F" w:rsidP="00625C4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O:0098869</w:t>
            </w:r>
          </w:p>
        </w:tc>
        <w:tc>
          <w:tcPr>
            <w:tcW w:w="1621" w:type="dxa"/>
            <w:noWrap/>
            <w:hideMark/>
          </w:tcPr>
          <w:p w14:paraId="30C58C2F" w14:textId="77777777" w:rsidR="00625C4F" w:rsidRPr="00837602" w:rsidRDefault="00625C4F" w:rsidP="00625C4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ellular oxidant detoxification</w:t>
            </w:r>
          </w:p>
        </w:tc>
        <w:tc>
          <w:tcPr>
            <w:tcW w:w="1179" w:type="dxa"/>
            <w:noWrap/>
            <w:hideMark/>
          </w:tcPr>
          <w:p w14:paraId="259FBBAC" w14:textId="77777777" w:rsidR="00625C4F" w:rsidRPr="00837602" w:rsidRDefault="00625C4F" w:rsidP="00625C4F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11" w:type="dxa"/>
            <w:noWrap/>
            <w:hideMark/>
          </w:tcPr>
          <w:p w14:paraId="7BEF6BBB" w14:textId="77777777" w:rsidR="00625C4F" w:rsidRPr="00837602" w:rsidRDefault="00625C4F" w:rsidP="00625C4F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992" w:type="dxa"/>
            <w:noWrap/>
            <w:hideMark/>
          </w:tcPr>
          <w:p w14:paraId="2B04D241" w14:textId="77777777" w:rsidR="00625C4F" w:rsidRPr="00837602" w:rsidRDefault="00625C4F" w:rsidP="00625C4F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68</w:t>
            </w:r>
          </w:p>
        </w:tc>
        <w:tc>
          <w:tcPr>
            <w:tcW w:w="992" w:type="dxa"/>
            <w:noWrap/>
            <w:hideMark/>
          </w:tcPr>
          <w:p w14:paraId="7302E20D" w14:textId="77777777" w:rsidR="00625C4F" w:rsidRPr="00837602" w:rsidRDefault="00625C4F" w:rsidP="00625C4F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00E-03</w:t>
            </w:r>
          </w:p>
        </w:tc>
        <w:tc>
          <w:tcPr>
            <w:tcW w:w="6321" w:type="dxa"/>
            <w:noWrap/>
            <w:hideMark/>
          </w:tcPr>
          <w:p w14:paraId="50A6EFC7" w14:textId="698D83E1" w:rsidR="00625C4F" w:rsidRPr="00837602" w:rsidRDefault="00625C4F" w:rsidP="00625C4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LB, HBA1, HP, HBB</w:t>
            </w:r>
          </w:p>
        </w:tc>
      </w:tr>
      <w:tr w:rsidR="00625C4F" w:rsidRPr="00837602" w14:paraId="7B53C342" w14:textId="77777777" w:rsidTr="00625C4F">
        <w:trPr>
          <w:trHeight w:val="330"/>
        </w:trPr>
        <w:tc>
          <w:tcPr>
            <w:tcW w:w="1271" w:type="dxa"/>
            <w:noWrap/>
            <w:hideMark/>
          </w:tcPr>
          <w:p w14:paraId="3262843B" w14:textId="77777777" w:rsidR="00625C4F" w:rsidRPr="00837602" w:rsidRDefault="00625C4F" w:rsidP="00625C4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O:0030185</w:t>
            </w:r>
          </w:p>
        </w:tc>
        <w:tc>
          <w:tcPr>
            <w:tcW w:w="1621" w:type="dxa"/>
            <w:noWrap/>
            <w:hideMark/>
          </w:tcPr>
          <w:p w14:paraId="08779923" w14:textId="77777777" w:rsidR="00625C4F" w:rsidRPr="00837602" w:rsidRDefault="00625C4F" w:rsidP="00625C4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itric oxide transport</w:t>
            </w:r>
          </w:p>
        </w:tc>
        <w:tc>
          <w:tcPr>
            <w:tcW w:w="1179" w:type="dxa"/>
            <w:noWrap/>
            <w:hideMark/>
          </w:tcPr>
          <w:p w14:paraId="6F3A950D" w14:textId="77777777" w:rsidR="00625C4F" w:rsidRPr="00837602" w:rsidRDefault="00625C4F" w:rsidP="00625C4F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11" w:type="dxa"/>
            <w:noWrap/>
            <w:hideMark/>
          </w:tcPr>
          <w:p w14:paraId="3574FC8C" w14:textId="77777777" w:rsidR="00625C4F" w:rsidRPr="00837602" w:rsidRDefault="00625C4F" w:rsidP="00625C4F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64096531" w14:textId="77777777" w:rsidR="00625C4F" w:rsidRPr="00837602" w:rsidRDefault="00625C4F" w:rsidP="00625C4F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64</w:t>
            </w:r>
          </w:p>
        </w:tc>
        <w:tc>
          <w:tcPr>
            <w:tcW w:w="992" w:type="dxa"/>
            <w:noWrap/>
            <w:hideMark/>
          </w:tcPr>
          <w:p w14:paraId="577BFCF0" w14:textId="77777777" w:rsidR="00625C4F" w:rsidRPr="00837602" w:rsidRDefault="00625C4F" w:rsidP="00625C4F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0E-02</w:t>
            </w:r>
          </w:p>
        </w:tc>
        <w:tc>
          <w:tcPr>
            <w:tcW w:w="6321" w:type="dxa"/>
            <w:noWrap/>
            <w:hideMark/>
          </w:tcPr>
          <w:p w14:paraId="4AA371DB" w14:textId="4E0C0FF7" w:rsidR="00625C4F" w:rsidRPr="00837602" w:rsidRDefault="00625C4F" w:rsidP="00625C4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BA1, HBB</w:t>
            </w:r>
          </w:p>
        </w:tc>
      </w:tr>
      <w:tr w:rsidR="00625C4F" w:rsidRPr="00837602" w14:paraId="413B4D8D" w14:textId="77777777" w:rsidTr="00625C4F">
        <w:trPr>
          <w:trHeight w:val="330"/>
        </w:trPr>
        <w:tc>
          <w:tcPr>
            <w:tcW w:w="1271" w:type="dxa"/>
            <w:noWrap/>
            <w:hideMark/>
          </w:tcPr>
          <w:p w14:paraId="5776BFF9" w14:textId="77777777" w:rsidR="00625C4F" w:rsidRPr="00837602" w:rsidRDefault="00625C4F" w:rsidP="00625C4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O:0006950</w:t>
            </w:r>
          </w:p>
        </w:tc>
        <w:tc>
          <w:tcPr>
            <w:tcW w:w="1621" w:type="dxa"/>
            <w:noWrap/>
            <w:hideMark/>
          </w:tcPr>
          <w:p w14:paraId="01AF9D2F" w14:textId="77777777" w:rsidR="00625C4F" w:rsidRPr="00837602" w:rsidRDefault="00625C4F" w:rsidP="00625C4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sponse to stress</w:t>
            </w:r>
          </w:p>
        </w:tc>
        <w:tc>
          <w:tcPr>
            <w:tcW w:w="1179" w:type="dxa"/>
            <w:noWrap/>
            <w:hideMark/>
          </w:tcPr>
          <w:p w14:paraId="492DD2DD" w14:textId="77777777" w:rsidR="00625C4F" w:rsidRPr="00837602" w:rsidRDefault="00625C4F" w:rsidP="00625C4F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311" w:type="dxa"/>
            <w:noWrap/>
            <w:hideMark/>
          </w:tcPr>
          <w:p w14:paraId="7DFF4A5D" w14:textId="77777777" w:rsidR="00625C4F" w:rsidRPr="00837602" w:rsidRDefault="00625C4F" w:rsidP="00625C4F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358</w:t>
            </w:r>
          </w:p>
        </w:tc>
        <w:tc>
          <w:tcPr>
            <w:tcW w:w="992" w:type="dxa"/>
            <w:noWrap/>
            <w:hideMark/>
          </w:tcPr>
          <w:p w14:paraId="45D4E013" w14:textId="77777777" w:rsidR="00625C4F" w:rsidRPr="00837602" w:rsidRDefault="00625C4F" w:rsidP="00625C4F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5</w:t>
            </w:r>
          </w:p>
        </w:tc>
        <w:tc>
          <w:tcPr>
            <w:tcW w:w="992" w:type="dxa"/>
            <w:noWrap/>
            <w:hideMark/>
          </w:tcPr>
          <w:p w14:paraId="12A51059" w14:textId="77777777" w:rsidR="00625C4F" w:rsidRPr="00837602" w:rsidRDefault="00625C4F" w:rsidP="00625C4F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00E-02</w:t>
            </w:r>
          </w:p>
        </w:tc>
        <w:tc>
          <w:tcPr>
            <w:tcW w:w="6321" w:type="dxa"/>
            <w:noWrap/>
            <w:hideMark/>
          </w:tcPr>
          <w:p w14:paraId="6170D8D5" w14:textId="34A82511" w:rsidR="00625C4F" w:rsidRPr="00837602" w:rsidRDefault="00625C4F" w:rsidP="00625C4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RM1, ALB, LRG1, HBA1, HP, SERPINC1, TF, ORM2, SERPINA1, SERPINA3, HBB</w:t>
            </w:r>
          </w:p>
        </w:tc>
      </w:tr>
      <w:tr w:rsidR="00625C4F" w:rsidRPr="00625C4F" w14:paraId="4CC8E34F" w14:textId="77777777" w:rsidTr="00625C4F">
        <w:trPr>
          <w:trHeight w:val="330"/>
        </w:trPr>
        <w:tc>
          <w:tcPr>
            <w:tcW w:w="1271" w:type="dxa"/>
            <w:noWrap/>
            <w:hideMark/>
          </w:tcPr>
          <w:p w14:paraId="1B1B02D3" w14:textId="77777777" w:rsidR="00625C4F" w:rsidRPr="00837602" w:rsidRDefault="00625C4F" w:rsidP="00625C4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O:0043086</w:t>
            </w:r>
          </w:p>
        </w:tc>
        <w:tc>
          <w:tcPr>
            <w:tcW w:w="1621" w:type="dxa"/>
            <w:noWrap/>
            <w:hideMark/>
          </w:tcPr>
          <w:p w14:paraId="76482201" w14:textId="77777777" w:rsidR="00625C4F" w:rsidRPr="00837602" w:rsidRDefault="00625C4F" w:rsidP="00625C4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gative regulation of catalytic activity</w:t>
            </w:r>
          </w:p>
        </w:tc>
        <w:tc>
          <w:tcPr>
            <w:tcW w:w="1179" w:type="dxa"/>
            <w:noWrap/>
            <w:hideMark/>
          </w:tcPr>
          <w:p w14:paraId="484D79E6" w14:textId="77777777" w:rsidR="00625C4F" w:rsidRPr="00837602" w:rsidRDefault="00625C4F" w:rsidP="00625C4F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311" w:type="dxa"/>
            <w:noWrap/>
            <w:hideMark/>
          </w:tcPr>
          <w:p w14:paraId="5F4A3802" w14:textId="77777777" w:rsidR="00625C4F" w:rsidRPr="00837602" w:rsidRDefault="00625C4F" w:rsidP="00625C4F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71</w:t>
            </w:r>
          </w:p>
        </w:tc>
        <w:tc>
          <w:tcPr>
            <w:tcW w:w="992" w:type="dxa"/>
            <w:noWrap/>
            <w:hideMark/>
          </w:tcPr>
          <w:p w14:paraId="3D537B32" w14:textId="77777777" w:rsidR="00625C4F" w:rsidRPr="00837602" w:rsidRDefault="00625C4F" w:rsidP="00625C4F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3</w:t>
            </w:r>
          </w:p>
        </w:tc>
        <w:tc>
          <w:tcPr>
            <w:tcW w:w="992" w:type="dxa"/>
            <w:noWrap/>
            <w:hideMark/>
          </w:tcPr>
          <w:p w14:paraId="46A9F82B" w14:textId="77777777" w:rsidR="00625C4F" w:rsidRPr="00837602" w:rsidRDefault="00625C4F" w:rsidP="00625C4F">
            <w:pPr>
              <w:widowControl/>
              <w:wordWrap/>
              <w:autoSpaceDE/>
              <w:autoSpaceDN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00E-02</w:t>
            </w:r>
          </w:p>
        </w:tc>
        <w:tc>
          <w:tcPr>
            <w:tcW w:w="6321" w:type="dxa"/>
            <w:noWrap/>
            <w:hideMark/>
          </w:tcPr>
          <w:p w14:paraId="01A25CA5" w14:textId="0E48B4CB" w:rsidR="00625C4F" w:rsidRPr="00625C4F" w:rsidRDefault="00625C4F" w:rsidP="00625C4F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83760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RPINA7, SERPINA6, HP, SERPINC1, SERPINA1, SERPINA3</w:t>
            </w:r>
          </w:p>
        </w:tc>
      </w:tr>
    </w:tbl>
    <w:p w14:paraId="653FCFAA" w14:textId="77777777" w:rsidR="002B002C" w:rsidRPr="00625C4F" w:rsidRDefault="002B002C">
      <w:pPr>
        <w:rPr>
          <w:szCs w:val="20"/>
        </w:rPr>
      </w:pPr>
    </w:p>
    <w:sectPr w:rsidR="002B002C" w:rsidRPr="00625C4F" w:rsidSect="00625C4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4C8E96" w14:textId="77777777" w:rsidR="001E11EB" w:rsidRDefault="001E11EB" w:rsidP="00625C4F">
      <w:pPr>
        <w:spacing w:after="0" w:line="240" w:lineRule="auto"/>
      </w:pPr>
      <w:r>
        <w:separator/>
      </w:r>
    </w:p>
  </w:endnote>
  <w:endnote w:type="continuationSeparator" w:id="0">
    <w:p w14:paraId="2ACF44CD" w14:textId="77777777" w:rsidR="001E11EB" w:rsidRDefault="001E11EB" w:rsidP="00625C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AEC327" w14:textId="77777777" w:rsidR="00625C4F" w:rsidRDefault="00625C4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6E29FA" w14:textId="77777777" w:rsidR="00625C4F" w:rsidRDefault="00625C4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9D4E51" w14:textId="77777777" w:rsidR="00625C4F" w:rsidRDefault="00625C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752239" w14:textId="77777777" w:rsidR="001E11EB" w:rsidRDefault="001E11EB" w:rsidP="00625C4F">
      <w:pPr>
        <w:spacing w:after="0" w:line="240" w:lineRule="auto"/>
      </w:pPr>
      <w:r>
        <w:separator/>
      </w:r>
    </w:p>
  </w:footnote>
  <w:footnote w:type="continuationSeparator" w:id="0">
    <w:p w14:paraId="38F3FF05" w14:textId="77777777" w:rsidR="001E11EB" w:rsidRDefault="001E11EB" w:rsidP="00625C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28E21" w14:textId="77777777" w:rsidR="00625C4F" w:rsidRDefault="00625C4F" w:rsidP="00625C4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8C004A" w14:textId="77777777" w:rsidR="00625C4F" w:rsidRDefault="00625C4F" w:rsidP="00625C4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BF92AA" w14:textId="77777777" w:rsidR="00625C4F" w:rsidRDefault="00625C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001"/>
    <w:rsid w:val="001E11EB"/>
    <w:rsid w:val="002B002C"/>
    <w:rsid w:val="00435FCD"/>
    <w:rsid w:val="00557C7E"/>
    <w:rsid w:val="00625C4F"/>
    <w:rsid w:val="00837602"/>
    <w:rsid w:val="00C02001"/>
    <w:rsid w:val="00CB63A3"/>
    <w:rsid w:val="00E72098"/>
    <w:rsid w:val="00E93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5CCC9C"/>
  <w15:chartTrackingRefBased/>
  <w15:docId w15:val="{32BA617E-288E-4DE9-A95C-93A3B4B9D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001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0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5C4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25C4F"/>
  </w:style>
  <w:style w:type="paragraph" w:styleId="Footer">
    <w:name w:val="footer"/>
    <w:basedOn w:val="Normal"/>
    <w:link w:val="FooterChar"/>
    <w:uiPriority w:val="99"/>
    <w:unhideWhenUsed/>
    <w:rsid w:val="00625C4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25C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59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영은</dc:creator>
  <cp:keywords/>
  <dc:description/>
  <cp:lastModifiedBy>Ellie Masterman</cp:lastModifiedBy>
  <cp:revision>6</cp:revision>
  <dcterms:created xsi:type="dcterms:W3CDTF">2023-08-05T06:38:00Z</dcterms:created>
  <dcterms:modified xsi:type="dcterms:W3CDTF">2023-08-23T16:02:00Z</dcterms:modified>
</cp:coreProperties>
</file>